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3D716" w14:textId="638FA722" w:rsidR="00A54FEB" w:rsidRDefault="00B132BE">
      <w:pPr>
        <w:rPr>
          <w:rFonts w:ascii="Times New Roman" w:hAnsi="Times New Roman" w:cs="Times New Roman"/>
        </w:rPr>
      </w:pPr>
      <w:r w:rsidRPr="00B132BE">
        <w:rPr>
          <w:rFonts w:ascii="Times New Roman" w:hAnsi="Times New Roman" w:cs="Times New Roman"/>
        </w:rPr>
        <w:t>Table S-</w:t>
      </w:r>
      <w:r w:rsidR="00B97D99">
        <w:rPr>
          <w:rFonts w:ascii="Times New Roman" w:hAnsi="Times New Roman" w:cs="Times New Roman"/>
        </w:rPr>
        <w:t>1</w:t>
      </w:r>
      <w:r w:rsidR="00F34F9D">
        <w:rPr>
          <w:rFonts w:ascii="Times New Roman" w:hAnsi="Times New Roman" w:cs="Times New Roman" w:hint="eastAsia"/>
        </w:rPr>
        <w:t>.</w:t>
      </w:r>
      <w:r w:rsidR="00F34F9D">
        <w:rPr>
          <w:rFonts w:ascii="Times New Roman" w:hAnsi="Times New Roman" w:cs="Times New Roman"/>
        </w:rPr>
        <w:t xml:space="preserve"> </w:t>
      </w:r>
      <w:r w:rsidR="007B691C">
        <w:rPr>
          <w:rFonts w:ascii="Times New Roman" w:hAnsi="Times New Roman" w:cs="Times New Roman"/>
        </w:rPr>
        <w:t>The i</w:t>
      </w:r>
      <w:r w:rsidR="00F34F9D">
        <w:rPr>
          <w:rFonts w:ascii="Times New Roman" w:hAnsi="Times New Roman" w:cs="Times New Roman"/>
        </w:rPr>
        <w:t>nformation of strains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741"/>
        <w:gridCol w:w="1000"/>
        <w:gridCol w:w="1700"/>
        <w:gridCol w:w="980"/>
        <w:gridCol w:w="1391"/>
        <w:gridCol w:w="1985"/>
        <w:gridCol w:w="1701"/>
      </w:tblGrid>
      <w:tr w:rsidR="0083083D" w:rsidRPr="0083083D" w14:paraId="34C50C69" w14:textId="77777777" w:rsidTr="0083083D">
        <w:trPr>
          <w:trHeight w:val="310"/>
        </w:trPr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38C42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mber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881FD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Name 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FA1B9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untry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C15BE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urce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AE433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cat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171FD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yp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EBB53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llected by</w:t>
            </w:r>
          </w:p>
        </w:tc>
      </w:tr>
      <w:tr w:rsidR="0083083D" w:rsidRPr="0083083D" w14:paraId="788DE973" w14:textId="77777777" w:rsidTr="0083083D">
        <w:trPr>
          <w:trHeight w:val="310"/>
        </w:trPr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E6E6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BB55D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5FEB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i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7784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BED3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nea crur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5D27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.indotin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52FF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meshwari</w:t>
            </w:r>
            <w:proofErr w:type="spellEnd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hakur</w:t>
            </w:r>
          </w:p>
        </w:tc>
      </w:tr>
      <w:tr w:rsidR="0083083D" w:rsidRPr="0083083D" w14:paraId="61F3E85C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D61D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001C2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469E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i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FEC1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0668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nea crur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AAE2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.indotin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778C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meshwari</w:t>
            </w:r>
            <w:proofErr w:type="spellEnd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hakur</w:t>
            </w:r>
          </w:p>
        </w:tc>
      </w:tr>
      <w:tr w:rsidR="0083083D" w:rsidRPr="0083083D" w14:paraId="2B724F74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FB98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1DED1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E7A4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i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7830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9BC8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inea </w:t>
            </w:r>
            <w:proofErr w:type="spellStart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nuu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3965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.indotin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CDB4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meshwari</w:t>
            </w:r>
            <w:proofErr w:type="spellEnd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hakur</w:t>
            </w:r>
          </w:p>
        </w:tc>
      </w:tr>
      <w:tr w:rsidR="0083083D" w:rsidRPr="0083083D" w14:paraId="6E5C16D5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DF8B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2BF7F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4979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i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74BB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1899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nea crur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B0A7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.indotin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AEF0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meshwari</w:t>
            </w:r>
            <w:proofErr w:type="spellEnd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hakur</w:t>
            </w:r>
          </w:p>
        </w:tc>
      </w:tr>
      <w:tr w:rsidR="0083083D" w:rsidRPr="0083083D" w14:paraId="55EE3F52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EDED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88360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D164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i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C92A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0FF2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nea crur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9FE3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.indotin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B3AA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meshwari</w:t>
            </w:r>
            <w:proofErr w:type="spellEnd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hakur</w:t>
            </w:r>
          </w:p>
        </w:tc>
      </w:tr>
      <w:tr w:rsidR="0083083D" w:rsidRPr="0083083D" w14:paraId="777FF81B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2054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513CE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7EC8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i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9A4B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0EB4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nea crur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F8F7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.indotin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F307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meshwari</w:t>
            </w:r>
            <w:proofErr w:type="spellEnd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hakur</w:t>
            </w:r>
          </w:p>
        </w:tc>
      </w:tr>
      <w:tr w:rsidR="0083083D" w:rsidRPr="0083083D" w14:paraId="321684F5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163A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770A2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CE38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i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0C3D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6E74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nea ped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405D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.indotin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2306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meshwari</w:t>
            </w:r>
            <w:proofErr w:type="spellEnd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hakur</w:t>
            </w:r>
          </w:p>
        </w:tc>
      </w:tr>
      <w:tr w:rsidR="0083083D" w:rsidRPr="0083083D" w14:paraId="11D3DB56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7470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AA077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BC6A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i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F76A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6D3C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nea crur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5477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.indotin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1F84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meshwari</w:t>
            </w:r>
            <w:proofErr w:type="spellEnd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hakur</w:t>
            </w:r>
          </w:p>
        </w:tc>
      </w:tr>
      <w:tr w:rsidR="0083083D" w:rsidRPr="0083083D" w14:paraId="3BDF8759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29C5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90E89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5871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i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A325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8FD7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nea crur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1D4C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.indotin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BF8E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meshwari</w:t>
            </w:r>
            <w:proofErr w:type="spellEnd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hakur</w:t>
            </w:r>
          </w:p>
        </w:tc>
      </w:tr>
      <w:tr w:rsidR="0083083D" w:rsidRPr="0083083D" w14:paraId="0EAB70FC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363B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52132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31A3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i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1613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CB45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nea crur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CCFE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.indotin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E538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meshwari</w:t>
            </w:r>
            <w:proofErr w:type="spellEnd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hakur</w:t>
            </w:r>
          </w:p>
        </w:tc>
      </w:tr>
      <w:tr w:rsidR="0083083D" w:rsidRPr="0083083D" w14:paraId="6EB7E421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2CA4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F7927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A463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i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2DED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AD46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nea facie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178B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.indotin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036B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meshwari</w:t>
            </w:r>
            <w:proofErr w:type="spellEnd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hakur</w:t>
            </w:r>
          </w:p>
        </w:tc>
      </w:tr>
      <w:tr w:rsidR="0083083D" w:rsidRPr="0083083D" w14:paraId="32603A4B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B20A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5DA69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D17F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i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EFCC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25D8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nea crur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CD46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.indotin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CF5E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meshwari</w:t>
            </w:r>
            <w:proofErr w:type="spellEnd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hakur</w:t>
            </w:r>
          </w:p>
        </w:tc>
      </w:tr>
      <w:tr w:rsidR="0083083D" w:rsidRPr="0083083D" w14:paraId="1FD668AB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0D5D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27283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019B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i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4E02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6D22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nea crur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72FE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.indotin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323E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meshwari</w:t>
            </w:r>
            <w:proofErr w:type="spellEnd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hakur</w:t>
            </w:r>
          </w:p>
        </w:tc>
      </w:tr>
      <w:tr w:rsidR="0083083D" w:rsidRPr="0083083D" w14:paraId="7AD73A3F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2110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364D1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5F19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i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0C44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3970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inea </w:t>
            </w:r>
            <w:proofErr w:type="spellStart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nuu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4205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.indotin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ACD5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meshwari</w:t>
            </w:r>
            <w:proofErr w:type="spellEnd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hakur</w:t>
            </w:r>
          </w:p>
        </w:tc>
      </w:tr>
      <w:tr w:rsidR="0083083D" w:rsidRPr="0083083D" w14:paraId="64422D78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7F0B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0A215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FEB6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i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41FE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77C0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nea crur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EFB8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.indotin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4021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meshwari</w:t>
            </w:r>
            <w:proofErr w:type="spellEnd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hakur</w:t>
            </w:r>
          </w:p>
        </w:tc>
      </w:tr>
      <w:tr w:rsidR="0083083D" w:rsidRPr="0083083D" w14:paraId="277889DF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3B9E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7133C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C1C8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i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FF74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F144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nea crur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7561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.indotin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BC23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meshwari</w:t>
            </w:r>
            <w:proofErr w:type="spellEnd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hakur</w:t>
            </w:r>
          </w:p>
        </w:tc>
      </w:tr>
      <w:tr w:rsidR="0083083D" w:rsidRPr="0083083D" w14:paraId="2CBE860C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ECED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733CA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913F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i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CE97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533F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nea crur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49F0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.indotin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62EA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meshwari</w:t>
            </w:r>
            <w:proofErr w:type="spellEnd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hakur</w:t>
            </w:r>
          </w:p>
        </w:tc>
      </w:tr>
      <w:tr w:rsidR="0083083D" w:rsidRPr="0083083D" w14:paraId="517F15F0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4870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CAE80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5F15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i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88C4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7C7B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nea crur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33C7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.indotin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42DF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meshwari</w:t>
            </w:r>
            <w:proofErr w:type="spellEnd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hakur</w:t>
            </w:r>
          </w:p>
        </w:tc>
      </w:tr>
      <w:tr w:rsidR="0083083D" w:rsidRPr="0083083D" w14:paraId="55C11DE9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897B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BFFBD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B726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i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FD33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89E8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nea crur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7733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.indotin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CB47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meshwari</w:t>
            </w:r>
            <w:proofErr w:type="spellEnd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hakur</w:t>
            </w:r>
          </w:p>
        </w:tc>
      </w:tr>
      <w:tr w:rsidR="0083083D" w:rsidRPr="0083083D" w14:paraId="5DAAD01A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598B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92AE6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87B4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i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EF89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513A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nea crur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24F2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.indotin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0998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meshwari</w:t>
            </w:r>
            <w:proofErr w:type="spellEnd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hakur</w:t>
            </w:r>
          </w:p>
        </w:tc>
      </w:tr>
      <w:tr w:rsidR="0083083D" w:rsidRPr="0083083D" w14:paraId="60CC82FC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6503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60FB0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3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A67C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i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AAD3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614D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nea crur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C287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.indotin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A30A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meshwari</w:t>
            </w:r>
            <w:proofErr w:type="spellEnd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hakur</w:t>
            </w:r>
          </w:p>
        </w:tc>
      </w:tr>
      <w:tr w:rsidR="0083083D" w:rsidRPr="0083083D" w14:paraId="19E9DF02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DAE9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FDC8E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3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3176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i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8210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85F1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nea crur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3835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.indotin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11F0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meshwari</w:t>
            </w:r>
            <w:proofErr w:type="spellEnd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hakur</w:t>
            </w:r>
          </w:p>
        </w:tc>
      </w:tr>
      <w:tr w:rsidR="0083083D" w:rsidRPr="0083083D" w14:paraId="6BBCCE86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19C2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1ECA3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3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F5CC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i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38A7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1239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inea </w:t>
            </w:r>
            <w:proofErr w:type="spellStart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nuu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C6FC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. rubr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86D0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meshwari</w:t>
            </w:r>
            <w:proofErr w:type="spellEnd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hakur</w:t>
            </w:r>
          </w:p>
        </w:tc>
      </w:tr>
      <w:tr w:rsidR="0083083D" w:rsidRPr="0083083D" w14:paraId="7866E017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D959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E101D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3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E7C7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i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7C76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7311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nea crur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0F7F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.indotin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3715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meshwari</w:t>
            </w:r>
            <w:proofErr w:type="spellEnd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hakur</w:t>
            </w:r>
          </w:p>
        </w:tc>
      </w:tr>
      <w:tr w:rsidR="0083083D" w:rsidRPr="0083083D" w14:paraId="298AC01B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CCCA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033BA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3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5850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i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C4B6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572E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nea crur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4A1E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.indotin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2289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meshwari</w:t>
            </w:r>
            <w:proofErr w:type="spellEnd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hakur</w:t>
            </w:r>
          </w:p>
        </w:tc>
      </w:tr>
      <w:tr w:rsidR="0083083D" w:rsidRPr="0083083D" w14:paraId="6F983D67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9995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8D7CC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4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91D0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i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B732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E2D0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nea crur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23C0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.indotin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3C96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meshwari</w:t>
            </w:r>
            <w:proofErr w:type="spellEnd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hakur</w:t>
            </w:r>
          </w:p>
        </w:tc>
      </w:tr>
      <w:tr w:rsidR="0083083D" w:rsidRPr="0083083D" w14:paraId="36C8D8B8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7C73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B0E23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4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1DB1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i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0C5C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DF0B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nea crur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76A0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.indotin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927F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meshwari</w:t>
            </w:r>
            <w:proofErr w:type="spellEnd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hakur</w:t>
            </w:r>
          </w:p>
        </w:tc>
      </w:tr>
      <w:tr w:rsidR="0083083D" w:rsidRPr="0083083D" w14:paraId="275715E9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E8BA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31843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4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A35F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i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560A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B85D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nea crur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B600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.indotin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25A0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meshwari</w:t>
            </w:r>
            <w:proofErr w:type="spellEnd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hakur</w:t>
            </w:r>
          </w:p>
        </w:tc>
      </w:tr>
      <w:tr w:rsidR="0083083D" w:rsidRPr="0083083D" w14:paraId="6D18D2BA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5A9E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14A78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4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CD17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i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A99F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106D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nea crur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135F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.indotin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DAF5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meshwari</w:t>
            </w:r>
            <w:proofErr w:type="spellEnd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hakur</w:t>
            </w:r>
          </w:p>
        </w:tc>
      </w:tr>
      <w:tr w:rsidR="0083083D" w:rsidRPr="0083083D" w14:paraId="3F999EA0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0EB9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6B170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4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F49F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i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56ED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696F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nea crur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AF06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.indotin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6201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meshwari</w:t>
            </w:r>
            <w:proofErr w:type="spellEnd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hakur</w:t>
            </w:r>
          </w:p>
        </w:tc>
      </w:tr>
      <w:tr w:rsidR="0083083D" w:rsidRPr="0083083D" w14:paraId="0D3D9534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26F0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D6B41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4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5A94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i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C1ED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52A0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nea facie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A070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.indotin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BA23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meshwari</w:t>
            </w:r>
            <w:proofErr w:type="spellEnd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hakur</w:t>
            </w:r>
          </w:p>
        </w:tc>
      </w:tr>
      <w:tr w:rsidR="0083083D" w:rsidRPr="0083083D" w14:paraId="27AD035A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A01E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86988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 1466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3696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EA77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A621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nea corpor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2418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.indotin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79F8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ui Kano</w:t>
            </w:r>
          </w:p>
        </w:tc>
      </w:tr>
      <w:tr w:rsidR="0083083D" w:rsidRPr="0083083D" w14:paraId="2724F1D9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48AC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EB211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 1466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303C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4397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D0DE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nea corpor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CCC2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.indotin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0ED5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ui Kano</w:t>
            </w:r>
          </w:p>
        </w:tc>
      </w:tr>
      <w:tr w:rsidR="0083083D" w:rsidRPr="0083083D" w14:paraId="2E0672BA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DE09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8CEB3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S-M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4AD3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ra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310F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CCF6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nea corpor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E244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.indotin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3B66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cit</w:t>
            </w:r>
            <w:proofErr w:type="spellEnd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lkit</w:t>
            </w:r>
            <w:proofErr w:type="spellEnd"/>
          </w:p>
        </w:tc>
      </w:tr>
      <w:tr w:rsidR="0083083D" w:rsidRPr="0083083D" w14:paraId="4B3F617E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05AA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21828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1501/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A8B8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mbai West Indi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9427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7900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nea corpor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F73A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.indotin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3A39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ietro </w:t>
            </w:r>
            <w:proofErr w:type="spellStart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noff</w:t>
            </w:r>
            <w:proofErr w:type="spellEnd"/>
          </w:p>
        </w:tc>
      </w:tr>
      <w:tr w:rsidR="0083083D" w:rsidRPr="0083083D" w14:paraId="39AE3548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EEDF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7C184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6500/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E35C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ucknow NORD Indi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0450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13E7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ne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7084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.indotin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4B7F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ietro </w:t>
            </w:r>
            <w:proofErr w:type="spellStart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noff</w:t>
            </w:r>
            <w:proofErr w:type="spellEnd"/>
          </w:p>
        </w:tc>
      </w:tr>
      <w:tr w:rsidR="0083083D" w:rsidRPr="0083083D" w14:paraId="27A1B4F0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E571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51B88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7907/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176E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rman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CDCC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E819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nea capit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CA84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.indotin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1613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ietro </w:t>
            </w:r>
            <w:proofErr w:type="spellStart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noff</w:t>
            </w:r>
            <w:proofErr w:type="spellEnd"/>
          </w:p>
        </w:tc>
      </w:tr>
      <w:tr w:rsidR="0083083D" w:rsidRPr="0083083D" w14:paraId="624A8657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3375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DC1EF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6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AAAB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jasthan West Indi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33FA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CDD9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B102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.indotin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75E4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ietro </w:t>
            </w:r>
            <w:proofErr w:type="spellStart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noff</w:t>
            </w:r>
            <w:proofErr w:type="spellEnd"/>
          </w:p>
        </w:tc>
      </w:tr>
      <w:tr w:rsidR="0083083D" w:rsidRPr="0083083D" w14:paraId="2F090885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A1A1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57826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3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41C4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olkata East Indi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CEB3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8257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ne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313A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.indotin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4DF2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ietro </w:t>
            </w:r>
            <w:proofErr w:type="spellStart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noff</w:t>
            </w:r>
            <w:proofErr w:type="spellEnd"/>
          </w:p>
        </w:tc>
      </w:tr>
      <w:tr w:rsidR="0083083D" w:rsidRPr="0083083D" w14:paraId="611B5E5D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945C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0502E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8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EED8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i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B128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1975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nea corpor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73BE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.indotine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42DA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ietro </w:t>
            </w:r>
            <w:proofErr w:type="spellStart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noff</w:t>
            </w:r>
            <w:proofErr w:type="spellEnd"/>
          </w:p>
        </w:tc>
      </w:tr>
      <w:tr w:rsidR="0083083D" w:rsidRPr="0083083D" w14:paraId="2D1B8E08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0653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F979D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 428.6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2672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therland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B708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A305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nea ped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CD10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T. interdigital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94E8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known</w:t>
            </w:r>
          </w:p>
        </w:tc>
      </w:tr>
      <w:tr w:rsidR="0083083D" w:rsidRPr="0083083D" w14:paraId="5B22F4C6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853A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7BE04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CC 953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5EEA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eric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3170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8E67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nea ped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AA70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T. interdigital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33D3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known</w:t>
            </w:r>
          </w:p>
        </w:tc>
      </w:tr>
      <w:tr w:rsidR="0083083D" w:rsidRPr="0083083D" w14:paraId="3F896594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48F0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C0671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DC11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therland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48CC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A509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ine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0576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T. interdigital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6CBE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in van der Lee</w:t>
            </w:r>
          </w:p>
        </w:tc>
      </w:tr>
      <w:tr w:rsidR="0083083D" w:rsidRPr="0083083D" w14:paraId="71FA7ACE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AD38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3F7A3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34-2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0E32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therland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4FCF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8228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ine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F6BA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T. interdigital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E7E8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in van der Lee</w:t>
            </w:r>
          </w:p>
        </w:tc>
      </w:tr>
      <w:tr w:rsidR="0083083D" w:rsidRPr="0083083D" w14:paraId="481E044C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34A3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E182B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M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2A59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7492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CF84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nea facie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E9EC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T. interdigital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DD06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ng Zhan</w:t>
            </w:r>
          </w:p>
        </w:tc>
      </w:tr>
      <w:tr w:rsidR="0083083D" w:rsidRPr="0083083D" w14:paraId="5F6B1B61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BEA3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943B0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M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93ED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AE89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8387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nea facie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B000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T. interdigital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E7A9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ng Zhan</w:t>
            </w:r>
          </w:p>
        </w:tc>
      </w:tr>
      <w:tr w:rsidR="0083083D" w:rsidRPr="0083083D" w14:paraId="7CF43589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420A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03F65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M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BD4A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912D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6E9F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ychomyco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AC98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T. interdigital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0D2C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ng Zhan</w:t>
            </w:r>
          </w:p>
        </w:tc>
      </w:tr>
      <w:tr w:rsidR="0083083D" w:rsidRPr="0083083D" w14:paraId="0F12B851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BFD5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A19FB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M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9697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E19F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3E2A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nea li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D44E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T. interdigital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A8B3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ng Zhan</w:t>
            </w:r>
          </w:p>
        </w:tc>
      </w:tr>
      <w:tr w:rsidR="0083083D" w:rsidRPr="0083083D" w14:paraId="5700EAF4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B45F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57C27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M3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9D43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FCEB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7439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nea facie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9908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T. interdigital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A38B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ng Zhan</w:t>
            </w:r>
          </w:p>
        </w:tc>
      </w:tr>
      <w:tr w:rsidR="0083083D" w:rsidRPr="0083083D" w14:paraId="2F38E259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7C37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42132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657D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3C95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079A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ychomyco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993B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T. interdigital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30B2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even Hainsworth</w:t>
            </w:r>
          </w:p>
        </w:tc>
      </w:tr>
      <w:tr w:rsidR="0083083D" w:rsidRPr="0083083D" w14:paraId="69162BEF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4753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D1093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8D94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26C1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989A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ychomyco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014C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T. interdigital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80AC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even Hainsworth</w:t>
            </w:r>
          </w:p>
        </w:tc>
      </w:tr>
      <w:tr w:rsidR="0083083D" w:rsidRPr="0083083D" w14:paraId="3A55434A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6DC8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05219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5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44A7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7DA7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5858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ychomyco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F84A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T. interdigital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244C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even Hainsworth</w:t>
            </w:r>
          </w:p>
        </w:tc>
      </w:tr>
      <w:tr w:rsidR="0083083D" w:rsidRPr="0083083D" w14:paraId="5BD15DF5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32E4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439D5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1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7486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11D8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6B28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ychomyco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8F49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T. interdigital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AE60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even Hainsworth</w:t>
            </w:r>
          </w:p>
        </w:tc>
      </w:tr>
      <w:tr w:rsidR="0083083D" w:rsidRPr="0083083D" w14:paraId="13A8AB85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6BFB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125D7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19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A902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8DE4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2757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ychomyco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0156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T. interdigital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F3B7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even Hainsworth</w:t>
            </w:r>
          </w:p>
        </w:tc>
      </w:tr>
      <w:tr w:rsidR="0083083D" w:rsidRPr="0083083D" w14:paraId="706E5941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C07E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D7DEF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296-5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23B3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56C0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g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03F4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7964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T. interdigital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AB52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Simona </w:t>
            </w:r>
            <w:proofErr w:type="spellStart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rdoni</w:t>
            </w:r>
            <w:proofErr w:type="spellEnd"/>
          </w:p>
        </w:tc>
      </w:tr>
      <w:tr w:rsidR="0083083D" w:rsidRPr="0083083D" w14:paraId="1F6F293C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051A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7A543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296-5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EDFC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8CBA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bbit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8D8A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bbi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DC66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T. interdigital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F2DF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Simona </w:t>
            </w:r>
            <w:proofErr w:type="spellStart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rdoni</w:t>
            </w:r>
            <w:proofErr w:type="spellEnd"/>
          </w:p>
        </w:tc>
      </w:tr>
      <w:tr w:rsidR="0083083D" w:rsidRPr="0083083D" w14:paraId="039606F1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9C92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C423E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296-5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F6A7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2C00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t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E9D9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E840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T. interdigital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9E7D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Simona </w:t>
            </w:r>
            <w:proofErr w:type="spellStart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rdoni</w:t>
            </w:r>
            <w:proofErr w:type="spellEnd"/>
          </w:p>
        </w:tc>
      </w:tr>
      <w:tr w:rsidR="0083083D" w:rsidRPr="0083083D" w14:paraId="09C783CB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03C0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D9911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X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037C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lan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6B82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lver fox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54A8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lver fo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A9BD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. quinckean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A97B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nat Sebastian</w:t>
            </w:r>
          </w:p>
        </w:tc>
      </w:tr>
      <w:tr w:rsidR="0083083D" w:rsidRPr="0083083D" w14:paraId="1A7DF862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A763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D53FD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X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CE47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lan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4A92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lver fox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6F2B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lver fo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C44C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. quinckean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853B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nat Sebastian</w:t>
            </w:r>
          </w:p>
        </w:tc>
      </w:tr>
      <w:tr w:rsidR="0083083D" w:rsidRPr="0083083D" w14:paraId="660B080A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9A2C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D6A44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X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9C47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lan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2703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lver fox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620C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lver fo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5CE6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. quinckean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A4AC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nat Sebastian</w:t>
            </w:r>
          </w:p>
        </w:tc>
      </w:tr>
      <w:tr w:rsidR="0083083D" w:rsidRPr="0083083D" w14:paraId="0EA1322F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5241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073A9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-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F162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ra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3863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E424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nea crur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F911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T. mentagrophytes </w:t>
            </w: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S Type 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DFA9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cit</w:t>
            </w:r>
            <w:proofErr w:type="spellEnd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lkit</w:t>
            </w:r>
            <w:proofErr w:type="spellEnd"/>
          </w:p>
        </w:tc>
      </w:tr>
      <w:tr w:rsidR="0083083D" w:rsidRPr="0083083D" w14:paraId="27B4612F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FC1B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A7924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8904/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320B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ailan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B346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7832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nea genital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E1FD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.mentagrophytes</w:t>
            </w:r>
            <w:proofErr w:type="spellEnd"/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S Type V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A039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ietro </w:t>
            </w:r>
            <w:proofErr w:type="spellStart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noff</w:t>
            </w:r>
            <w:proofErr w:type="spellEnd"/>
          </w:p>
        </w:tc>
      </w:tr>
      <w:tr w:rsidR="0083083D" w:rsidRPr="0083083D" w14:paraId="305963AE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FD93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CBE68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0128/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52A1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ailan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C2D4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1EC6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nea genital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712A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.mentagrophytes</w:t>
            </w:r>
            <w:proofErr w:type="spellEnd"/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S Type V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2CEE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ietro </w:t>
            </w:r>
            <w:proofErr w:type="spellStart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noff</w:t>
            </w:r>
            <w:proofErr w:type="spellEnd"/>
          </w:p>
        </w:tc>
      </w:tr>
      <w:tr w:rsidR="0083083D" w:rsidRPr="0083083D" w14:paraId="3621D49A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CD0B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4201A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2063/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37B9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rman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897A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DBED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B4F6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.interdigitale</w:t>
            </w:r>
            <w:proofErr w:type="spellEnd"/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S Type II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4577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ietro </w:t>
            </w:r>
            <w:proofErr w:type="spellStart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noff</w:t>
            </w:r>
            <w:proofErr w:type="spellEnd"/>
          </w:p>
        </w:tc>
      </w:tr>
      <w:tr w:rsidR="0083083D" w:rsidRPr="0083083D" w14:paraId="4CB438A4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E0DA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FDAEB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4691/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4D66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2EC7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5145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nea corpor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C11E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.mentagrophytes</w:t>
            </w:r>
            <w:proofErr w:type="spellEnd"/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S Type I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A22B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ietro </w:t>
            </w:r>
            <w:proofErr w:type="spellStart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noff</w:t>
            </w:r>
            <w:proofErr w:type="spellEnd"/>
          </w:p>
        </w:tc>
      </w:tr>
      <w:tr w:rsidR="0083083D" w:rsidRPr="0083083D" w14:paraId="22ED5CCE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D082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D868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HEM 426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C4B4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elgiu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0CB3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0AAB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nea corpor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FB37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T. mentagrophytes </w:t>
            </w: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S Type III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568D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chel Monod</w:t>
            </w:r>
          </w:p>
        </w:tc>
      </w:tr>
      <w:tr w:rsidR="0083083D" w:rsidRPr="0083083D" w14:paraId="3909550D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0ECD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A7848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8893/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49A2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rman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9FC6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3331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nea capitis profund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A47D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T. mentagrophytes </w:t>
            </w: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S Type III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0009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ietro </w:t>
            </w:r>
            <w:proofErr w:type="spellStart"/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noff</w:t>
            </w:r>
            <w:proofErr w:type="spellEnd"/>
          </w:p>
        </w:tc>
      </w:tr>
      <w:tr w:rsidR="0083083D" w:rsidRPr="0083083D" w14:paraId="55122B73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B043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6BA54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 1244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06FF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66B7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t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3A8B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CBF3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T. mentagrophytes </w:t>
            </w: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S Type III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00DE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known</w:t>
            </w:r>
          </w:p>
        </w:tc>
      </w:tr>
      <w:tr w:rsidR="0083083D" w:rsidRPr="0083083D" w14:paraId="6B65B40F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BCB6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9551B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 1244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AF1E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0896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bbit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318A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bbi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6D2C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T. mentagrophytes </w:t>
            </w: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S Type III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1C5B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known</w:t>
            </w:r>
          </w:p>
        </w:tc>
      </w:tr>
      <w:tr w:rsidR="0083083D" w:rsidRPr="0083083D" w14:paraId="7A988D40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9DF5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D993E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 1244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C62D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8058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bbit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7B32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bbi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1516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T. mentagrophytes </w:t>
            </w: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S Type III</w:t>
            </w:r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EAB9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known</w:t>
            </w:r>
          </w:p>
        </w:tc>
      </w:tr>
      <w:tr w:rsidR="0083083D" w:rsidRPr="0083083D" w14:paraId="3A94B475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CC7B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46AD1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HEM 227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AF7E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witzerlan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26E7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g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3340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0098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T. mentagrophytes </w:t>
            </w: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S Type III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9D64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chel Monod</w:t>
            </w:r>
          </w:p>
        </w:tc>
      </w:tr>
      <w:tr w:rsidR="0083083D" w:rsidRPr="0083083D" w14:paraId="3679009D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D001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7BEF6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HEM 2270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9BF0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witzerlan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2559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t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9508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3B9C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T. mentagrophytes </w:t>
            </w: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S Type I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9221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chel Monod</w:t>
            </w:r>
          </w:p>
        </w:tc>
      </w:tr>
      <w:tr w:rsidR="0083083D" w:rsidRPr="0083083D" w14:paraId="1B1CDE88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4DFE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1E3A2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HEM 2274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C04E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witzerlan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2CF5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Human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6475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 with mi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B1D9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T. mentagrophytes </w:t>
            </w: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S Type I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A766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chel Monod</w:t>
            </w:r>
          </w:p>
        </w:tc>
      </w:tr>
      <w:tr w:rsidR="0083083D" w:rsidRPr="0083083D" w14:paraId="3910A06F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BF27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F1A68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HEM 1016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B617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witzerlan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4D92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chill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C33C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chill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D5E5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T. mentagrophytes </w:t>
            </w: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S Type I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B132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chel Monod</w:t>
            </w:r>
          </w:p>
        </w:tc>
      </w:tr>
      <w:tr w:rsidR="0083083D" w:rsidRPr="0083083D" w14:paraId="0AF1A077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90EC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F9C54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M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2040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1A02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81A4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nea capit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2BEB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T. mentagrophytes </w:t>
            </w: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S Type I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D12D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ng Zhan</w:t>
            </w:r>
          </w:p>
        </w:tc>
      </w:tr>
      <w:tr w:rsidR="0083083D" w:rsidRPr="0083083D" w14:paraId="35F2F8C2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A51B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BFFA2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BS 642.7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C962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A524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4F89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2578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T. mentagrophytes </w:t>
            </w: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S Type I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393F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known</w:t>
            </w:r>
          </w:p>
        </w:tc>
      </w:tr>
      <w:tr w:rsidR="0083083D" w:rsidRPr="0083083D" w14:paraId="7E2DF2F4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0045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D3014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M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6761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AE4F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DDC7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nea facie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BCF0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T. mentagrophytes </w:t>
            </w: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S Type I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0C05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ng Zhan</w:t>
            </w:r>
          </w:p>
        </w:tc>
      </w:tr>
      <w:tr w:rsidR="0083083D" w:rsidRPr="0083083D" w14:paraId="58B932AB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845C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891DD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M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C053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FF5A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F94F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nea facie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2ED5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T. mentagrophytes </w:t>
            </w: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S Type I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60C5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ng Zhan</w:t>
            </w:r>
          </w:p>
        </w:tc>
      </w:tr>
      <w:tr w:rsidR="0083083D" w:rsidRPr="0083083D" w14:paraId="7D85AB24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A070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CCC1E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M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7629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E5E1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9A30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nea crur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1F24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T. mentagrophytes </w:t>
            </w: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S Type I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A415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ng Zhan</w:t>
            </w:r>
          </w:p>
        </w:tc>
      </w:tr>
      <w:tr w:rsidR="0083083D" w:rsidRPr="0083083D" w14:paraId="76489A0D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8B67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7A3B0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M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9CC2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A833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91AE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nea capit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A24C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T. mentagrophytes </w:t>
            </w: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S Type I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E82C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ng Zhan</w:t>
            </w:r>
          </w:p>
        </w:tc>
      </w:tr>
      <w:tr w:rsidR="0083083D" w:rsidRPr="0083083D" w14:paraId="72399026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DC28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CD90E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M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9E7E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0849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C16B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nea capit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0B1A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T. mentagrophytes </w:t>
            </w: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S Type I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A721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ng Zhan</w:t>
            </w:r>
          </w:p>
        </w:tc>
      </w:tr>
      <w:tr w:rsidR="0083083D" w:rsidRPr="0083083D" w14:paraId="2CF13480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090D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40C51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M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5C0A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B297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2539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nea crur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B16F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T. mentagrophytes </w:t>
            </w: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S Type I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ABDE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ng Zhan</w:t>
            </w:r>
          </w:p>
        </w:tc>
      </w:tr>
      <w:tr w:rsidR="0083083D" w:rsidRPr="0083083D" w14:paraId="3BA68173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D11A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DB649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M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FCF7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5F88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A90A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nea facie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CD29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T. mentagrophytes </w:t>
            </w: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S Type I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6048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ng Zhan</w:t>
            </w:r>
          </w:p>
        </w:tc>
      </w:tr>
      <w:tr w:rsidR="0083083D" w:rsidRPr="0083083D" w14:paraId="487A84F2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E3B4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C62CE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M3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60C2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F048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D306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nea capit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50FE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T. mentagrophytes </w:t>
            </w: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S Type I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E284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ng Zhan</w:t>
            </w:r>
          </w:p>
        </w:tc>
      </w:tr>
      <w:tr w:rsidR="0083083D" w:rsidRPr="0083083D" w14:paraId="65DA013B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0B16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5164C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M4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2A25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7A53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946D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nea facie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E982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T. mentagrophytes </w:t>
            </w: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S Type I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0288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ng Zhan</w:t>
            </w:r>
          </w:p>
        </w:tc>
      </w:tr>
      <w:tr w:rsidR="0083083D" w:rsidRPr="0083083D" w14:paraId="5CDDFB6F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2EF0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BACB7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C851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therland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8B1D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C083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276D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. benhami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3F2A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even Hainsworth</w:t>
            </w:r>
          </w:p>
        </w:tc>
      </w:tr>
      <w:tr w:rsidR="0083083D" w:rsidRPr="0083083D" w14:paraId="6EE04050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AE9C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E75FB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94-6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F9D2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therland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CCBF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A4F5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4896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. benhami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6673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even Hainsworth</w:t>
            </w:r>
          </w:p>
        </w:tc>
      </w:tr>
      <w:tr w:rsidR="0083083D" w:rsidRPr="0083083D" w14:paraId="43B08F9C" w14:textId="77777777" w:rsidTr="0083083D">
        <w:trPr>
          <w:trHeight w:val="310"/>
        </w:trPr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024B1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5C55DF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94-5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70F00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therland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73550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52563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83350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. benhamia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55091" w14:textId="77777777" w:rsidR="0083083D" w:rsidRPr="0083083D" w:rsidRDefault="0083083D" w:rsidP="008308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3083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even Hainsworth</w:t>
            </w:r>
          </w:p>
        </w:tc>
      </w:tr>
    </w:tbl>
    <w:p w14:paraId="6A1599AE" w14:textId="77777777" w:rsidR="009A763E" w:rsidRDefault="009A763E">
      <w:pPr>
        <w:rPr>
          <w:rFonts w:ascii="Times New Roman" w:hAnsi="Times New Roman" w:cs="Times New Roman"/>
        </w:rPr>
      </w:pPr>
    </w:p>
    <w:sectPr w:rsidR="009A76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FF7626" w14:textId="77777777" w:rsidR="00CC0C3F" w:rsidRDefault="00CC0C3F" w:rsidP="00B132BE">
      <w:r>
        <w:separator/>
      </w:r>
    </w:p>
  </w:endnote>
  <w:endnote w:type="continuationSeparator" w:id="0">
    <w:p w14:paraId="37402B1D" w14:textId="77777777" w:rsidR="00CC0C3F" w:rsidRDefault="00CC0C3F" w:rsidP="00B132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DAAC91" w14:textId="77777777" w:rsidR="00CC0C3F" w:rsidRDefault="00CC0C3F" w:rsidP="00B132BE">
      <w:r>
        <w:separator/>
      </w:r>
    </w:p>
  </w:footnote>
  <w:footnote w:type="continuationSeparator" w:id="0">
    <w:p w14:paraId="218B2DB2" w14:textId="77777777" w:rsidR="00CC0C3F" w:rsidRDefault="00CC0C3F" w:rsidP="00B132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E27"/>
    <w:rsid w:val="00027303"/>
    <w:rsid w:val="00072E27"/>
    <w:rsid w:val="000E4E27"/>
    <w:rsid w:val="00126996"/>
    <w:rsid w:val="002154A2"/>
    <w:rsid w:val="002A27DB"/>
    <w:rsid w:val="002E3497"/>
    <w:rsid w:val="003041FE"/>
    <w:rsid w:val="00361E91"/>
    <w:rsid w:val="003C5EB0"/>
    <w:rsid w:val="00481CA6"/>
    <w:rsid w:val="00523B59"/>
    <w:rsid w:val="006577C5"/>
    <w:rsid w:val="007B691C"/>
    <w:rsid w:val="0083083D"/>
    <w:rsid w:val="00973BAA"/>
    <w:rsid w:val="009A763E"/>
    <w:rsid w:val="009D6863"/>
    <w:rsid w:val="00A13C63"/>
    <w:rsid w:val="00A54FEB"/>
    <w:rsid w:val="00B132BE"/>
    <w:rsid w:val="00B97D99"/>
    <w:rsid w:val="00CC0C3F"/>
    <w:rsid w:val="00D86D6C"/>
    <w:rsid w:val="00D95A93"/>
    <w:rsid w:val="00F34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B23394"/>
  <w15:chartTrackingRefBased/>
  <w15:docId w15:val="{A2C753A9-AD9F-403F-AE22-521174A29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32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32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32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32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14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7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0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3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9</TotalTime>
  <Pages>3</Pages>
  <Words>925</Words>
  <Characters>5279</Characters>
  <Application>Microsoft Office Word</Application>
  <DocSecurity>0</DocSecurity>
  <Lines>43</Lines>
  <Paragraphs>12</Paragraphs>
  <ScaleCrop>false</ScaleCrop>
  <Company/>
  <LinksUpToDate>false</LinksUpToDate>
  <CharactersWithSpaces>6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Tang</dc:creator>
  <cp:keywords/>
  <dc:description/>
  <cp:lastModifiedBy>Chao Tang</cp:lastModifiedBy>
  <cp:revision>14</cp:revision>
  <dcterms:created xsi:type="dcterms:W3CDTF">2022-01-28T19:20:00Z</dcterms:created>
  <dcterms:modified xsi:type="dcterms:W3CDTF">2022-07-11T07:28:00Z</dcterms:modified>
</cp:coreProperties>
</file>